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F5DD0" w14:textId="6C724CBB" w:rsidR="00F45B62" w:rsidRDefault="0021275E">
      <w:r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8EBA2A" wp14:editId="0B9C9B85">
                <wp:simplePos x="0" y="0"/>
                <wp:positionH relativeFrom="column">
                  <wp:posOffset>1435100</wp:posOffset>
                </wp:positionH>
                <wp:positionV relativeFrom="paragraph">
                  <wp:posOffset>4019550</wp:posOffset>
                </wp:positionV>
                <wp:extent cx="3288030" cy="558800"/>
                <wp:effectExtent l="0" t="0" r="26670" b="12700"/>
                <wp:wrapNone/>
                <wp:docPr id="23" name="Rectangle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1A67005-508D-4DA1-9C01-F51DD14557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8030" cy="558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6E2152" w14:textId="77777777" w:rsidR="002C49DA" w:rsidRPr="00E25063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No anatomical narrowing of ≥70% in any coronary vessel ≥2 mm diameter, for the left main artery there should be no anatomical narrowing of ≥50%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8EBA2A" id="Rectangle 22" o:spid="_x0000_s1026" style="position:absolute;margin-left:113pt;margin-top:316.5pt;width:258.9pt;height:4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" fillcolor="white [3212]" strokecolor="black [3213]" strokeweight="1pt">
                <v:textbox>
                  <w:txbxContent>
                    <w:p w14:paraId="286E2152" w14:textId="77777777" w:rsidR="002C49DA" w:rsidRPr="00E25063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No anatomical narrowing of ≥70% in any coronary vessel ≥2 mm diameter, for the left main artery there should be no anatomical narrowing of ≥50% </w:t>
                      </w:r>
                    </w:p>
                  </w:txbxContent>
                </v:textbox>
              </v:rect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D059D05" wp14:editId="7B5C497D">
                <wp:simplePos x="0" y="0"/>
                <wp:positionH relativeFrom="page">
                  <wp:posOffset>4070350</wp:posOffset>
                </wp:positionH>
                <wp:positionV relativeFrom="paragraph">
                  <wp:posOffset>0</wp:posOffset>
                </wp:positionV>
                <wp:extent cx="2753995" cy="2927350"/>
                <wp:effectExtent l="0" t="0" r="27305" b="25400"/>
                <wp:wrapThrough wrapText="bothSides">
                  <wp:wrapPolygon edited="0">
                    <wp:start x="0" y="0"/>
                    <wp:lineTo x="0" y="21647"/>
                    <wp:lineTo x="21665" y="21647"/>
                    <wp:lineTo x="21665" y="0"/>
                    <wp:lineTo x="0" y="0"/>
                  </wp:wrapPolygon>
                </wp:wrapThrough>
                <wp:docPr id="37" name="Rectangl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F2ED7E-3FE5-46CB-942D-CF8A432090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3995" cy="2927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B37DDB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Secondary endpoints: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br/>
                              <w:t>Unnecessary ICA within 1 year</w:t>
                            </w:r>
                          </w:p>
                          <w:p w14:paraId="12F01167" w14:textId="4D5272EC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Major Adverse Cardiac Events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br/>
                              <w:t xml:space="preserve">(composite endpoint of all-cause mortality, </w:t>
                            </w:r>
                            <w:r w:rsidR="00D96047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br/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on-fatal myocardial infarction and unplanned hospitalisation leading to urgent revasculari</w:t>
                            </w:r>
                            <w:r w:rsidR="007770D3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ation) within 90 days and 1 year</w:t>
                            </w:r>
                          </w:p>
                          <w:p w14:paraId="1ED863E7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umber of additional non-invasive tests for CAD assessment within 90 days and 1 year</w:t>
                            </w:r>
                          </w:p>
                          <w:p w14:paraId="6E7D5355" w14:textId="18C5F9DB" w:rsidR="002C49DA" w:rsidRPr="0021275E" w:rsidRDefault="002C49DA" w:rsidP="00301FB5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All coronary revasculari</w:t>
                            </w:r>
                            <w:r w:rsidR="007770D3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s</w:t>
                            </w:r>
                            <w:r w:rsidR="00301FB5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 xml:space="preserve">ations (planned/unplanned) 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within 90 days and 1 year</w:t>
                            </w:r>
                          </w:p>
                          <w:p w14:paraId="58F2C97B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Quality of life within 90 days and 1 year</w:t>
                            </w:r>
                          </w:p>
                          <w:p w14:paraId="75285935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Cardiovascular death within 90 days and 1 year</w:t>
                            </w:r>
                          </w:p>
                          <w:p w14:paraId="27F34B2E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Complications during and after ICA within 90 days and 1 year</w:t>
                            </w:r>
                          </w:p>
                          <w:p w14:paraId="3B97E02E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Non-fatal stroke within 90 days and 1 year</w:t>
                            </w:r>
                          </w:p>
                          <w:p w14:paraId="4C800E97" w14:textId="77777777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Cost-effectiveness and budget impact analysis within 1 year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059D05" id="Rectangle 36" o:spid="_x0000_s1027" style="position:absolute;margin-left:320.5pt;margin-top:0;width:216.85pt;height:230.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" fillcolor="white [3212]" strokecolor="black [3213]" strokeweight="1pt">
                <v:textbox>
                  <w:txbxContent>
                    <w:p w14:paraId="3AB37DDB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Secondary endpoints: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br/>
                        <w:t>Unnecessary ICA within 1 year</w:t>
                      </w:r>
                    </w:p>
                    <w:p w14:paraId="12F01167" w14:textId="4D5272EC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Major Adverse Cardiac Events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br/>
                        <w:t xml:space="preserve">(composite endpoint of all-cause mortality, </w:t>
                      </w:r>
                      <w:r w:rsidR="00D96047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br/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non-fatal myocardial infarction and unplanned hospitalisation leading to urgent revasculari</w:t>
                      </w:r>
                      <w:r w:rsidR="007770D3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s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ation) within 90 days and 1 year</w:t>
                      </w:r>
                    </w:p>
                    <w:p w14:paraId="1ED863E7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Number of additional non-invasive tests for CAD assessment within 90 days and 1 year</w:t>
                      </w:r>
                    </w:p>
                    <w:p w14:paraId="6E7D5355" w14:textId="18C5F9DB" w:rsidR="002C49DA" w:rsidRPr="0021275E" w:rsidRDefault="002C49DA" w:rsidP="00301FB5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All coronary revasculari</w:t>
                      </w:r>
                      <w:r w:rsidR="007770D3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s</w:t>
                      </w:r>
                      <w:r w:rsidR="00301FB5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 xml:space="preserve">ations (planned/unplanned) 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within 90 days and 1 year</w:t>
                      </w:r>
                    </w:p>
                    <w:p w14:paraId="58F2C97B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Quality of life within 90 days and 1 year</w:t>
                      </w:r>
                    </w:p>
                    <w:p w14:paraId="75285935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Cardiovascular death within 90 days and 1 year</w:t>
                      </w:r>
                    </w:p>
                    <w:p w14:paraId="27F34B2E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Complications during and after ICA within 90 days and 1 year</w:t>
                      </w:r>
                    </w:p>
                    <w:p w14:paraId="3B97E02E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Non-fatal stroke within 90 days and 1 year</w:t>
                      </w:r>
                    </w:p>
                    <w:p w14:paraId="4C800E97" w14:textId="77777777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Cost-effectiveness and budget impact analysis within 1 year</w:t>
                      </w:r>
                    </w:p>
                  </w:txbxContent>
                </v:textbox>
                <w10:wrap type="through" anchorx="page"/>
              </v:rect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912CFA" wp14:editId="6C5D94CE">
                <wp:simplePos x="0" y="0"/>
                <wp:positionH relativeFrom="column">
                  <wp:posOffset>3100705</wp:posOffset>
                </wp:positionH>
                <wp:positionV relativeFrom="paragraph">
                  <wp:posOffset>3691255</wp:posOffset>
                </wp:positionV>
                <wp:extent cx="0" cy="325120"/>
                <wp:effectExtent l="0" t="0" r="38100" b="36830"/>
                <wp:wrapNone/>
                <wp:docPr id="29" name="Straight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3276F0-C428-465D-9869-7F6F78B85C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1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E09E32" id="Straight Connector 28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4.15pt,290.65pt" to="244.15pt,31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" strokecolor="black [3200]" strokeweight=".5pt">
                <v:stroke joinstyle="miter"/>
              </v:line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FE23EF" wp14:editId="6328215B">
                <wp:simplePos x="0" y="0"/>
                <wp:positionH relativeFrom="column">
                  <wp:posOffset>2581275</wp:posOffset>
                </wp:positionH>
                <wp:positionV relativeFrom="paragraph">
                  <wp:posOffset>3457575</wp:posOffset>
                </wp:positionV>
                <wp:extent cx="1066800" cy="247650"/>
                <wp:effectExtent l="0" t="0" r="19050" b="19050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54EE07-42FB-4DAC-9DEA-E528C3D6F9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F035" w14:textId="77777777" w:rsidR="002C49DA" w:rsidRPr="00E25063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Visual assessment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FE23EF" id="Rectangle 10" o:spid="_x0000_s1027" style="position:absolute;margin-left:203.25pt;margin-top:272.25pt;width:84pt;height:1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" fillcolor="white [3212]" strokecolor="black [3213]" strokeweight="1pt">
                <v:textbox>
                  <w:txbxContent>
                    <w:p w14:paraId="7C3CF035" w14:textId="77777777" w:rsidR="002C49DA" w:rsidRPr="00E25063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Visual assessment</w:t>
                      </w:r>
                    </w:p>
                  </w:txbxContent>
                </v:textbox>
              </v:rect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F8CE034" wp14:editId="7476E9A2">
                <wp:simplePos x="0" y="0"/>
                <wp:positionH relativeFrom="column">
                  <wp:posOffset>2543174</wp:posOffset>
                </wp:positionH>
                <wp:positionV relativeFrom="paragraph">
                  <wp:posOffset>3057525</wp:posOffset>
                </wp:positionV>
                <wp:extent cx="381635" cy="190500"/>
                <wp:effectExtent l="0" t="0" r="0" b="0"/>
                <wp:wrapNone/>
                <wp:docPr id="12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63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8F76803" w14:textId="77777777" w:rsidR="00A1794E" w:rsidRPr="00E25063" w:rsidRDefault="00A1794E" w:rsidP="00A1794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8CE034" id="_x0000_t202" coordsize="21600,21600" o:spt="202" path="m,l,21600r21600,l21600,xe">
                <v:stroke joinstyle="miter"/>
                <v:path gradientshapeok="t" o:connecttype="rect"/>
              </v:shapetype>
              <v:shape id="TextBox 31" o:spid="_x0000_s1028" type="#_x0000_t202" style="position:absolute;margin-left:200.25pt;margin-top:240.75pt;width:30.05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" fillcolor="white [3212]" stroked="f">
                <v:textbox>
                  <w:txbxContent>
                    <w:p w14:paraId="28F76803" w14:textId="77777777" w:rsidR="00A1794E" w:rsidRPr="00E25063" w:rsidRDefault="00A1794E" w:rsidP="00A1794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129811" wp14:editId="6A7B82A5">
                <wp:simplePos x="0" y="0"/>
                <wp:positionH relativeFrom="column">
                  <wp:posOffset>1571624</wp:posOffset>
                </wp:positionH>
                <wp:positionV relativeFrom="paragraph">
                  <wp:posOffset>3057525</wp:posOffset>
                </wp:positionV>
                <wp:extent cx="409575" cy="222250"/>
                <wp:effectExtent l="0" t="0" r="9525" b="6350"/>
                <wp:wrapNone/>
                <wp:docPr id="8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222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90E45E9" w14:textId="77777777" w:rsidR="00A1794E" w:rsidRPr="00E25063" w:rsidRDefault="00A1794E" w:rsidP="00A1794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29811" id="TextBox 29" o:spid="_x0000_s1029" type="#_x0000_t202" style="position:absolute;margin-left:123.75pt;margin-top:240.75pt;width:32.25pt;height:1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" fillcolor="white [3212]" stroked="f">
                <v:textbox>
                  <w:txbxContent>
                    <w:p w14:paraId="490E45E9" w14:textId="77777777" w:rsidR="00A1794E" w:rsidRPr="00E25063" w:rsidRDefault="00A1794E" w:rsidP="00A1794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BAAD3C" wp14:editId="01A379C0">
                <wp:simplePos x="0" y="0"/>
                <wp:positionH relativeFrom="column">
                  <wp:posOffset>1685924</wp:posOffset>
                </wp:positionH>
                <wp:positionV relativeFrom="paragraph">
                  <wp:posOffset>2143124</wp:posOffset>
                </wp:positionV>
                <wp:extent cx="390525" cy="257175"/>
                <wp:effectExtent l="0" t="0" r="9525" b="9525"/>
                <wp:wrapNone/>
                <wp:docPr id="32" name="TextBox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A1C8D4-4E92-4F14-BF76-B9527282C2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AD72F03" w14:textId="77777777" w:rsidR="002C49DA" w:rsidRPr="00E25063" w:rsidRDefault="002C49DA" w:rsidP="002C49D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BAAD3C" id="_x0000_s1030" type="#_x0000_t202" style="position:absolute;margin-left:132.75pt;margin-top:168.75pt;width:30.75pt;height:20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" fillcolor="white [3212]" stroked="f">
                <v:textbox>
                  <w:txbxContent>
                    <w:p w14:paraId="0AD72F03" w14:textId="77777777" w:rsidR="002C49DA" w:rsidRPr="00E25063" w:rsidRDefault="002C49DA" w:rsidP="002C49D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E25063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71E758" wp14:editId="1C1173CC">
                <wp:simplePos x="0" y="0"/>
                <wp:positionH relativeFrom="column">
                  <wp:posOffset>714375</wp:posOffset>
                </wp:positionH>
                <wp:positionV relativeFrom="paragraph">
                  <wp:posOffset>2143124</wp:posOffset>
                </wp:positionV>
                <wp:extent cx="438150" cy="257175"/>
                <wp:effectExtent l="0" t="0" r="0" b="9525"/>
                <wp:wrapNone/>
                <wp:docPr id="30" name="TextBox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B59510-969F-46E1-9F0F-47D6F3799A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2571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9593D27" w14:textId="77777777" w:rsidR="002C49DA" w:rsidRPr="00E25063" w:rsidRDefault="002C49DA" w:rsidP="002C49D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71E758" id="_x0000_t202" coordsize="21600,21600" o:spt="202" path="m,l,21600r21600,l21600,xe">
                <v:stroke joinstyle="miter"/>
                <v:path gradientshapeok="t" o:connecttype="rect"/>
              </v:shapetype>
              <v:shape id="_x0000_s1032" type="#_x0000_t202" style="position:absolute;margin-left:56.25pt;margin-top:168.75pt;width:34.5pt;height:20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" fillcolor="white [3212]" stroked="f">
                <v:textbox>
                  <w:txbxContent>
                    <w:p w14:paraId="59593D27" w14:textId="77777777" w:rsidR="002C49DA" w:rsidRPr="00E25063" w:rsidRDefault="002C49DA" w:rsidP="002C49D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072441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17CA7C" wp14:editId="21FF1938">
                <wp:simplePos x="0" y="0"/>
                <wp:positionH relativeFrom="column">
                  <wp:posOffset>2364105</wp:posOffset>
                </wp:positionH>
                <wp:positionV relativeFrom="paragraph">
                  <wp:posOffset>2906395</wp:posOffset>
                </wp:positionV>
                <wp:extent cx="726440" cy="549275"/>
                <wp:effectExtent l="0" t="0" r="35560" b="22225"/>
                <wp:wrapNone/>
                <wp:docPr id="22" name="Straight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30600C-E831-44C3-934E-BA233004E7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6440" cy="5492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CE8354" id="Straight Connector 21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15pt,228.85pt" to="243.35pt,27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" strokecolor="black [3200]" strokeweight=".5pt">
                <v:stroke joinstyle="miter"/>
              </v:line>
            </w:pict>
          </mc:Fallback>
        </mc:AlternateContent>
      </w:r>
      <w:r w:rsidR="00072441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E3AE48" wp14:editId="37C7DDE5">
                <wp:simplePos x="0" y="0"/>
                <wp:positionH relativeFrom="column">
                  <wp:posOffset>510563</wp:posOffset>
                </wp:positionH>
                <wp:positionV relativeFrom="paragraph">
                  <wp:posOffset>1915336</wp:posOffset>
                </wp:positionV>
                <wp:extent cx="842409" cy="643253"/>
                <wp:effectExtent l="0" t="0" r="34290" b="24130"/>
                <wp:wrapNone/>
                <wp:docPr id="15" name="Straight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17B972-E8EB-4A6E-9085-D2FBC21010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42409" cy="64325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126739" id="Straight Connector 14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.2pt,150.8pt" to="106.55pt,20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" strokecolor="black [3200]" strokeweight=".5pt">
                <v:stroke joinstyle="miter"/>
              </v:line>
            </w:pict>
          </mc:Fallback>
        </mc:AlternateContent>
      </w:r>
      <w:r w:rsidR="00072441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7A3139" wp14:editId="099860B4">
                <wp:simplePos x="0" y="0"/>
                <wp:positionH relativeFrom="column">
                  <wp:posOffset>1350458</wp:posOffset>
                </wp:positionH>
                <wp:positionV relativeFrom="paragraph">
                  <wp:posOffset>1921297</wp:posOffset>
                </wp:positionV>
                <wp:extent cx="1035967" cy="766405"/>
                <wp:effectExtent l="0" t="0" r="31115" b="34290"/>
                <wp:wrapNone/>
                <wp:docPr id="17" name="Straight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16E22F-DF16-44E8-AA11-4AAEC33445C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35967" cy="7664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83A03D" id="Straight Connector 1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35pt,151.3pt" to="187.9pt,2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="00072441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4CD546" wp14:editId="35C289F2">
                <wp:simplePos x="0" y="0"/>
                <wp:positionH relativeFrom="column">
                  <wp:posOffset>1898650</wp:posOffset>
                </wp:positionH>
                <wp:positionV relativeFrom="paragraph">
                  <wp:posOffset>2686050</wp:posOffset>
                </wp:positionV>
                <wp:extent cx="1003300" cy="219710"/>
                <wp:effectExtent l="0" t="0" r="25400" b="2794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5BD22E-368C-4A96-AC60-6AE43790C9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3300" cy="2197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8AECA6" w14:textId="77777777" w:rsidR="002C49DA" w:rsidRPr="00E25063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QCA available?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CD546" id="Rectangle 8" o:spid="_x0000_s1033" style="position:absolute;margin-left:149.5pt;margin-top:211.5pt;width:79pt;height:17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" fillcolor="white [3212]" strokecolor="black [3213]" strokeweight="1pt">
                <v:textbox>
                  <w:txbxContent>
                    <w:p w14:paraId="098AECA6" w14:textId="77777777" w:rsidR="002C49DA" w:rsidRPr="00E25063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QCA available?</w:t>
                      </w:r>
                    </w:p>
                  </w:txbxContent>
                </v:textbox>
              </v:rect>
            </w:pict>
          </mc:Fallback>
        </mc:AlternateContent>
      </w:r>
      <w:r w:rsidR="00072441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281E9F" wp14:editId="5392ABC5">
                <wp:simplePos x="0" y="0"/>
                <wp:positionH relativeFrom="column">
                  <wp:posOffset>805180</wp:posOffset>
                </wp:positionH>
                <wp:positionV relativeFrom="paragraph">
                  <wp:posOffset>1600200</wp:posOffset>
                </wp:positionV>
                <wp:extent cx="1066800" cy="317500"/>
                <wp:effectExtent l="0" t="0" r="19050" b="25400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56F314-1C24-4206-9F9E-81F2B962AAC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317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542A0A" w14:textId="77777777" w:rsidR="002C49DA" w:rsidRPr="00E25063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FFR/</w:t>
                            </w:r>
                            <w:proofErr w:type="spellStart"/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iFR</w:t>
                            </w:r>
                            <w:proofErr w:type="spellEnd"/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available?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A281E9F" id="Rectangle 5" o:spid="_x0000_s1034" style="position:absolute;margin-left:63.4pt;margin-top:126pt;width:84pt;height: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" fillcolor="white [3212]" strokecolor="black [3213]" strokeweight="1pt">
                <v:textbox>
                  <w:txbxContent>
                    <w:p w14:paraId="5C542A0A" w14:textId="77777777" w:rsidR="002C49DA" w:rsidRPr="00E25063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FFR/</w:t>
                      </w:r>
                      <w:proofErr w:type="spellStart"/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iFR</w:t>
                      </w:r>
                      <w:proofErr w:type="spellEnd"/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 available?</w:t>
                      </w:r>
                    </w:p>
                  </w:txbxContent>
                </v:textbox>
              </v:rect>
            </w:pict>
          </mc:Fallback>
        </mc:AlternateContent>
      </w:r>
      <w:r w:rsidR="00E35566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E6379E" wp14:editId="6912E84B">
                <wp:simplePos x="0" y="0"/>
                <wp:positionH relativeFrom="column">
                  <wp:posOffset>1338580</wp:posOffset>
                </wp:positionH>
                <wp:positionV relativeFrom="paragraph">
                  <wp:posOffset>1401445</wp:posOffset>
                </wp:positionV>
                <wp:extent cx="0" cy="193675"/>
                <wp:effectExtent l="0" t="0" r="38100" b="34925"/>
                <wp:wrapNone/>
                <wp:docPr id="13" name="Straight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6DAA97-8C65-4AF5-BD4C-98DA10BAD11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6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0DE257" id="Straight Connector 1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5.4pt,110.35pt" to="105.4pt,12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" strokecolor="black [3200]" strokeweight=".5pt">
                <v:stroke joinstyle="miter"/>
              </v:line>
            </w:pict>
          </mc:Fallback>
        </mc:AlternateContent>
      </w:r>
      <w:r w:rsidR="00E35566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E12941" wp14:editId="13E4E057">
                <wp:simplePos x="0" y="0"/>
                <wp:positionH relativeFrom="column">
                  <wp:posOffset>-111125</wp:posOffset>
                </wp:positionH>
                <wp:positionV relativeFrom="paragraph">
                  <wp:posOffset>3382010</wp:posOffset>
                </wp:positionV>
                <wp:extent cx="2329180" cy="389255"/>
                <wp:effectExtent l="0" t="0" r="13970" b="10795"/>
                <wp:wrapNone/>
                <wp:docPr id="10" name="Rectangle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AC641E-67E4-42C2-B2EA-3F789502C6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9180" cy="3892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A5454B" w14:textId="77777777" w:rsidR="002C49DA" w:rsidRPr="00E25063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No anatomical narrowing of ≥50% on QCA in any coronary vessel ≥2 mm diameter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12941" id="Rectangle 9" o:spid="_x0000_s1035" style="position:absolute;margin-left:-8.75pt;margin-top:266.3pt;width:183.4pt;height:30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" fillcolor="white [3212]" strokecolor="black [3213]" strokeweight="1pt">
                <v:textbox>
                  <w:txbxContent>
                    <w:p w14:paraId="31A5454B" w14:textId="77777777" w:rsidR="002C49DA" w:rsidRPr="00E25063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No anatomical narrowing of ≥50% on QCA in any coronary vessel ≥2 mm diameter </w:t>
                      </w:r>
                    </w:p>
                  </w:txbxContent>
                </v:textbox>
              </v:rect>
            </w:pict>
          </mc:Fallback>
        </mc:AlternateContent>
      </w:r>
      <w:r w:rsidR="00E35566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E50500" wp14:editId="4E7F13DD">
                <wp:simplePos x="0" y="0"/>
                <wp:positionH relativeFrom="margin">
                  <wp:posOffset>-250190</wp:posOffset>
                </wp:positionH>
                <wp:positionV relativeFrom="paragraph">
                  <wp:posOffset>2559685</wp:posOffset>
                </wp:positionV>
                <wp:extent cx="1581785" cy="484505"/>
                <wp:effectExtent l="0" t="0" r="18415" b="10795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ECC7AE-4661-4126-BBD4-F902ADCD7C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785" cy="4845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DDA836" w14:textId="102DE88E" w:rsidR="002C49DA" w:rsidRPr="00E25063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No F</w:t>
                            </w:r>
                            <w:r w:rsidR="008A3843"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F</w:t>
                            </w:r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R measurement of ≤0.80 or no </w:t>
                            </w:r>
                            <w:proofErr w:type="spellStart"/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iFR</w:t>
                            </w:r>
                            <w:proofErr w:type="spellEnd"/>
                            <w:r w:rsidRPr="00E25063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 ≤0.89 in any coronary vessel ≥2 mm diameter 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50500" id="Rectangle 6" o:spid="_x0000_s1036" style="position:absolute;margin-left:-19.7pt;margin-top:201.55pt;width:124.55pt;height:38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" fillcolor="white [3212]" strokecolor="black [3213]" strokeweight="1pt">
                <v:textbox>
                  <w:txbxContent>
                    <w:p w14:paraId="23DDA836" w14:textId="102DE88E" w:rsidR="002C49DA" w:rsidRPr="00E25063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No F</w:t>
                      </w:r>
                      <w:r w:rsidR="008A3843"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F</w:t>
                      </w:r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R measurement of ≤0.80 or no </w:t>
                      </w:r>
                      <w:proofErr w:type="spellStart"/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>iFR</w:t>
                      </w:r>
                      <w:proofErr w:type="spellEnd"/>
                      <w:r w:rsidRPr="00E25063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US"/>
                        </w:rPr>
                        <w:t xml:space="preserve"> ≤0.89 in any coronary vessel ≥2 mm diameter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35566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444129" wp14:editId="7C29F034">
                <wp:simplePos x="0" y="0"/>
                <wp:positionH relativeFrom="column">
                  <wp:posOffset>-249555</wp:posOffset>
                </wp:positionH>
                <wp:positionV relativeFrom="paragraph">
                  <wp:posOffset>1160780</wp:posOffset>
                </wp:positionV>
                <wp:extent cx="3172460" cy="230505"/>
                <wp:effectExtent l="0" t="0" r="27940" b="17145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65ED6A-608E-4BF1-A4C1-F79E3F28B1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2460" cy="2305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045C42" w14:textId="790139B1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ICA without h</w:t>
                            </w:r>
                            <w:r w:rsidR="00DB1728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a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emodynamically significant CAD is functionally defined as: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44129" id="Rectangle 4" o:spid="_x0000_s1037" style="position:absolute;margin-left:-19.65pt;margin-top:91.4pt;width:249.8pt;height:18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" fillcolor="white [3212]" strokecolor="black [3213]" strokeweight="1pt">
                <v:textbox>
                  <w:txbxContent>
                    <w:p w14:paraId="62045C42" w14:textId="790139B1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ICA without h</w:t>
                      </w:r>
                      <w:r w:rsidR="00DB1728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a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emodynamically significant CAD is functionally defined as:</w:t>
                      </w:r>
                    </w:p>
                  </w:txbxContent>
                </v:textbox>
              </v:rect>
            </w:pict>
          </mc:Fallback>
        </mc:AlternateContent>
      </w:r>
      <w:r w:rsidR="00E35566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6285D8" wp14:editId="3E3F3F01">
                <wp:simplePos x="0" y="0"/>
                <wp:positionH relativeFrom="column">
                  <wp:posOffset>-250190</wp:posOffset>
                </wp:positionH>
                <wp:positionV relativeFrom="paragraph">
                  <wp:posOffset>0</wp:posOffset>
                </wp:positionV>
                <wp:extent cx="3165475" cy="975360"/>
                <wp:effectExtent l="0" t="0" r="15875" b="15240"/>
                <wp:wrapNone/>
                <wp:docPr id="34" name="Rectangle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444C3D-C3A0-4B83-AE7D-C526F9DC58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5475" cy="9753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BDD6C0" w14:textId="5E106148" w:rsidR="002C49DA" w:rsidRPr="0021275E" w:rsidRDefault="002C49DA" w:rsidP="002C49DA">
                            <w:pPr>
                              <w:spacing w:line="256" w:lineRule="auto"/>
                              <w:jc w:val="center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Primary endpoint: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br/>
                              <w:t>Unnecessary ICA within 90 days, defined as any ICA without h</w:t>
                            </w:r>
                            <w:r w:rsidR="0021275E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a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emodynamically significant CAD (</w:t>
                            </w:r>
                            <w:r w:rsidR="00D27CF2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l</w:t>
                            </w:r>
                            <w:r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eading indicator to evaluate significant CAD is FFR/iFR, if it is not available then CAD is indicated by QCA or ultimately by visual assessment</w:t>
                            </w:r>
                            <w:r w:rsidR="00697AEC" w:rsidRPr="0021275E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16285D8" id="Rectangle 33" o:spid="_x0000_s1038" style="position:absolute;margin-left:-19.7pt;margin-top:0;width:249.25pt;height:76.8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" fillcolor="white [3212]" strokecolor="black [3213]" strokeweight="1pt">
                <v:textbox>
                  <w:txbxContent>
                    <w:p w14:paraId="3EBDD6C0" w14:textId="5E106148" w:rsidR="002C49DA" w:rsidRPr="0021275E" w:rsidRDefault="002C49DA" w:rsidP="002C49DA">
                      <w:pPr>
                        <w:spacing w:line="256" w:lineRule="auto"/>
                        <w:jc w:val="center"/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Primary endpoint: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br/>
                        <w:t>Unnecessary ICA within 90 days, defined as any ICA without h</w:t>
                      </w:r>
                      <w:r w:rsidR="0021275E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a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emodynamically significant CAD (</w:t>
                      </w:r>
                      <w:r w:rsidR="00D27CF2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l</w:t>
                      </w:r>
                      <w:r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eading indicator to evaluate significant CAD is FFR/iFR, if it is not available then CAD is indicated by QCA or ultimately by visual assessment</w:t>
                      </w:r>
                      <w:r w:rsidR="00697AEC" w:rsidRPr="0021275E">
                        <w:rPr>
                          <w:rFonts w:ascii="Arial" w:eastAsia="Calibri" w:hAnsi="Arial" w:cs="Arial"/>
                          <w:color w:val="000000"/>
                          <w:kern w:val="24"/>
                          <w:sz w:val="16"/>
                          <w:szCs w:val="16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35566" w:rsidRPr="002C49DA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EA765C" wp14:editId="12057EC3">
                <wp:simplePos x="0" y="0"/>
                <wp:positionH relativeFrom="column">
                  <wp:posOffset>1282700</wp:posOffset>
                </wp:positionH>
                <wp:positionV relativeFrom="paragraph">
                  <wp:posOffset>2909570</wp:posOffset>
                </wp:positionV>
                <wp:extent cx="1087755" cy="468630"/>
                <wp:effectExtent l="0" t="0" r="17145" b="26670"/>
                <wp:wrapNone/>
                <wp:docPr id="20" name="Straight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10EDFB-D2DA-486F-9C5F-617557328E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7755" cy="4686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33AC07" id="Straight Connector 19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1pt,229.1pt" to="186.65pt,2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" strokecolor="black [3200]" strokeweight=".5pt">
                <v:stroke joinstyle="miter"/>
              </v:line>
            </w:pict>
          </mc:Fallback>
        </mc:AlternateContent>
      </w:r>
    </w:p>
    <w:sectPr w:rsidR="00F45B62" w:rsidSect="008F2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A53"/>
    <w:rsid w:val="00072441"/>
    <w:rsid w:val="000E2181"/>
    <w:rsid w:val="00133B03"/>
    <w:rsid w:val="00185E03"/>
    <w:rsid w:val="001A7CF8"/>
    <w:rsid w:val="0021275E"/>
    <w:rsid w:val="00274D2E"/>
    <w:rsid w:val="002C49DA"/>
    <w:rsid w:val="00301FB5"/>
    <w:rsid w:val="00336F9F"/>
    <w:rsid w:val="00505D43"/>
    <w:rsid w:val="00525A53"/>
    <w:rsid w:val="00697AEC"/>
    <w:rsid w:val="007770D3"/>
    <w:rsid w:val="007A1C4A"/>
    <w:rsid w:val="008A3843"/>
    <w:rsid w:val="008F20A3"/>
    <w:rsid w:val="00A1794E"/>
    <w:rsid w:val="00A5201B"/>
    <w:rsid w:val="00B42906"/>
    <w:rsid w:val="00B82B54"/>
    <w:rsid w:val="00BD39DB"/>
    <w:rsid w:val="00D27CF2"/>
    <w:rsid w:val="00D52C68"/>
    <w:rsid w:val="00D96047"/>
    <w:rsid w:val="00DB1728"/>
    <w:rsid w:val="00E25063"/>
    <w:rsid w:val="00E35566"/>
    <w:rsid w:val="00F0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83856"/>
  <w15:chartTrackingRefBased/>
  <w15:docId w15:val="{B16EE7BD-40D2-4D33-BA01-CE71B0C48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1794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 Mistry</dc:creator>
  <cp:keywords/>
  <dc:description/>
  <cp:lastModifiedBy>rev 07-</cp:lastModifiedBy>
  <cp:revision>2</cp:revision>
  <cp:lastPrinted>2022-04-25T11:08:00Z</cp:lastPrinted>
  <dcterms:created xsi:type="dcterms:W3CDTF">2022-05-12T04:58:00Z</dcterms:created>
  <dcterms:modified xsi:type="dcterms:W3CDTF">2022-05-12T04:58:00Z</dcterms:modified>
</cp:coreProperties>
</file>